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0FB9A" w14:textId="790A487F" w:rsidR="004D2BF8" w:rsidRDefault="00971FBF" w:rsidP="004D2BF8">
      <w:pPr>
        <w:widowControl w:val="0"/>
        <w:autoSpaceDE w:val="0"/>
        <w:autoSpaceDN w:val="0"/>
        <w:adjustRightInd w:val="0"/>
        <w:spacing w:after="240"/>
        <w:rPr>
          <w:b/>
          <w:bCs/>
        </w:rPr>
      </w:pPr>
      <w:r>
        <w:rPr>
          <w:b/>
          <w:bCs/>
        </w:rPr>
        <w:t>Additional file 1</w:t>
      </w:r>
      <w:bookmarkStart w:id="0" w:name="_GoBack"/>
      <w:bookmarkEnd w:id="0"/>
    </w:p>
    <w:p w14:paraId="4EB776AF" w14:textId="77777777" w:rsidR="004D2BF8" w:rsidRDefault="004D2BF8" w:rsidP="00906080">
      <w:pPr>
        <w:autoSpaceDE w:val="0"/>
        <w:autoSpaceDN w:val="0"/>
        <w:adjustRightInd w:val="0"/>
        <w:rPr>
          <w:b/>
        </w:rPr>
      </w:pPr>
    </w:p>
    <w:p w14:paraId="39CBC373" w14:textId="77777777" w:rsidR="00906080" w:rsidRDefault="00906080" w:rsidP="006715E1">
      <w:pPr>
        <w:autoSpaceDE w:val="0"/>
        <w:autoSpaceDN w:val="0"/>
        <w:adjustRightInd w:val="0"/>
        <w:spacing w:line="360" w:lineRule="auto"/>
        <w:rPr>
          <w:b/>
          <w:iCs/>
        </w:rPr>
      </w:pPr>
    </w:p>
    <w:p w14:paraId="4AF416CE" w14:textId="4831F8BB" w:rsidR="006715E1" w:rsidRPr="00E76CFD" w:rsidRDefault="006715E1" w:rsidP="006715E1">
      <w:pPr>
        <w:autoSpaceDE w:val="0"/>
        <w:autoSpaceDN w:val="0"/>
        <w:adjustRightInd w:val="0"/>
        <w:spacing w:line="360" w:lineRule="auto"/>
        <w:rPr>
          <w:i/>
        </w:rPr>
      </w:pPr>
      <w:r w:rsidRPr="003946F7">
        <w:rPr>
          <w:b/>
          <w:iCs/>
        </w:rPr>
        <w:t xml:space="preserve">Table </w:t>
      </w:r>
      <w:r w:rsidR="009043D7">
        <w:rPr>
          <w:b/>
          <w:iCs/>
        </w:rPr>
        <w:t>S</w:t>
      </w:r>
      <w:r w:rsidR="00D96DAD">
        <w:rPr>
          <w:b/>
          <w:iCs/>
        </w:rPr>
        <w:t>1</w:t>
      </w:r>
      <w:r w:rsidRPr="00E76CFD">
        <w:rPr>
          <w:iCs/>
        </w:rPr>
        <w:t xml:space="preserve"> Results o</w:t>
      </w:r>
      <w:r>
        <w:rPr>
          <w:iCs/>
        </w:rPr>
        <w:t xml:space="preserve">f </w:t>
      </w:r>
      <w:r w:rsidRPr="00E76CFD">
        <w:rPr>
          <w:iCs/>
        </w:rPr>
        <w:t xml:space="preserve">Cox </w:t>
      </w:r>
      <w:r>
        <w:rPr>
          <w:iCs/>
        </w:rPr>
        <w:t>regression analysis</w:t>
      </w:r>
      <w:r w:rsidRPr="00E76CFD">
        <w:rPr>
          <w:iCs/>
        </w:rPr>
        <w:t xml:space="preserve"> of association between pulse wave velocity and length of survival</w:t>
      </w:r>
    </w:p>
    <w:tbl>
      <w:tblPr>
        <w:tblW w:w="8553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2410"/>
        <w:gridCol w:w="1701"/>
        <w:gridCol w:w="851"/>
        <w:gridCol w:w="2331"/>
        <w:gridCol w:w="1260"/>
      </w:tblGrid>
      <w:tr w:rsidR="006715E1" w:rsidRPr="008F3EDF" w14:paraId="2AAC663B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7C13D28D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i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F8160F0" w14:textId="77777777" w:rsidR="006715E1" w:rsidRPr="009D4BD8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41709873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</w:tcPr>
          <w:p w14:paraId="179555A3" w14:textId="77777777" w:rsidR="006715E1" w:rsidRPr="00937527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57030A3B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</w:p>
        </w:tc>
      </w:tr>
      <w:tr w:rsidR="006715E1" w:rsidRPr="008F3EDF" w14:paraId="092FF13D" w14:textId="77777777" w:rsidTr="006715E1">
        <w:trPr>
          <w:trHeight w:val="619"/>
        </w:trPr>
        <w:tc>
          <w:tcPr>
            <w:tcW w:w="2410" w:type="dxa"/>
            <w:tcBorders>
              <w:top w:val="nil"/>
              <w:bottom w:val="single" w:sz="2" w:space="0" w:color="000000"/>
            </w:tcBorders>
          </w:tcPr>
          <w:p w14:paraId="32DAB562" w14:textId="77777777" w:rsidR="006715E1" w:rsidRPr="003946F7" w:rsidRDefault="006715E1" w:rsidP="006715E1">
            <w:pPr>
              <w:spacing w:line="200" w:lineRule="exact"/>
              <w:rPr>
                <w:rFonts w:eastAsia="MS Mincho"/>
                <w:sz w:val="20"/>
                <w:szCs w:val="20"/>
                <w:lang w:eastAsia="ja-JP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000000"/>
            </w:tcBorders>
          </w:tcPr>
          <w:p w14:paraId="0B6D432D" w14:textId="77777777" w:rsidR="006715E1" w:rsidRDefault="006715E1" w:rsidP="006715E1">
            <w:pPr>
              <w:autoSpaceDE w:val="0"/>
              <w:autoSpaceDN w:val="0"/>
              <w:adjustRightInd w:val="0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2" w:space="0" w:color="000000"/>
            </w:tcBorders>
          </w:tcPr>
          <w:p w14:paraId="79B6CF44" w14:textId="77777777" w:rsidR="006715E1" w:rsidRPr="00F6668C" w:rsidRDefault="006715E1" w:rsidP="006715E1">
            <w:pPr>
              <w:autoSpaceDE w:val="0"/>
              <w:autoSpaceDN w:val="0"/>
              <w:adjustRightInd w:val="0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2331" w:type="dxa"/>
            <w:tcBorders>
              <w:top w:val="single" w:sz="4" w:space="0" w:color="auto"/>
              <w:bottom w:val="single" w:sz="2" w:space="0" w:color="000000"/>
            </w:tcBorders>
          </w:tcPr>
          <w:p w14:paraId="753A4D33" w14:textId="77777777" w:rsidR="006715E1" w:rsidRPr="00F6668C" w:rsidRDefault="006715E1" w:rsidP="006715E1">
            <w:pPr>
              <w:autoSpaceDE w:val="0"/>
              <w:autoSpaceDN w:val="0"/>
              <w:adjustRightInd w:val="0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" w:space="0" w:color="000000"/>
            </w:tcBorders>
          </w:tcPr>
          <w:p w14:paraId="58B09423" w14:textId="77777777" w:rsidR="006715E1" w:rsidRPr="00F6668C" w:rsidRDefault="006715E1" w:rsidP="006715E1">
            <w:pPr>
              <w:autoSpaceDE w:val="0"/>
              <w:autoSpaceDN w:val="0"/>
              <w:adjustRightInd w:val="0"/>
              <w:spacing w:line="20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 w:rsidR="006715E1" w:rsidRPr="008F3EDF" w14:paraId="64D81CBE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0F466191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rotid femoral PW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19B831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7BBF256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304CB279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678EA6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</w:tr>
      <w:tr w:rsidR="006715E1" w:rsidRPr="008F3EDF" w14:paraId="13AF01E8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51D385D4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8.1 m/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C209EE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27-5.7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103C93A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494B80C6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 (0.24-6.7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0980970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6715E1" w:rsidRPr="008F3EDF" w14:paraId="04601778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3BE8CA45" w14:textId="77777777" w:rsidR="006715E1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-14.6 m/s(reference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A47A40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 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CF2EA7F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0E1B1715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051275E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715E1" w:rsidRPr="008F3EDF" w14:paraId="3E5D9F90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757113A8" w14:textId="77777777" w:rsidR="006715E1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-24.7 m/s*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0C15A9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A7B12A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3C4457A6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4E34869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6715E1" w:rsidRPr="008F3EDF" w14:paraId="3E5D7704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28BF32BA" w14:textId="77777777" w:rsidR="006715E1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4.7 m/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09D420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 (0.71-21.00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61B9F32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1CB73D9F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5 (1.24-72.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CC3CB5D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715E1" w:rsidRPr="008F3EDF" w14:paraId="410AFBA6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22ABB231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ge (yr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DFBE32" w14:textId="77777777" w:rsidR="006715E1" w:rsidRPr="00F6668C" w:rsidRDefault="006715E1" w:rsidP="006715E1">
            <w:pPr>
              <w:rPr>
                <w:iCs/>
                <w:sz w:val="20"/>
                <w:szCs w:val="20"/>
                <w:vertAlign w:val="superscrip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5904713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7B03859B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(0.97-1.09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129861E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</w:tr>
      <w:tr w:rsidR="006715E1" w:rsidRPr="008F3EDF" w14:paraId="7304A223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nil"/>
            </w:tcBorders>
          </w:tcPr>
          <w:p w14:paraId="5D64E579" w14:textId="77777777" w:rsidR="006715E1" w:rsidRPr="00F6668C" w:rsidRDefault="006715E1" w:rsidP="006715E1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PACHE II sco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C42874" w14:textId="77777777" w:rsidR="006715E1" w:rsidRPr="00F6668C" w:rsidRDefault="006715E1" w:rsidP="006715E1">
            <w:pPr>
              <w:rPr>
                <w:iCs/>
                <w:sz w:val="20"/>
                <w:szCs w:val="20"/>
                <w:vertAlign w:val="superscript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50A748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bottom w:val="nil"/>
            </w:tcBorders>
          </w:tcPr>
          <w:p w14:paraId="432E5764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0.71-1.0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3DB66D3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6715E1" w:rsidRPr="008F3EDF" w14:paraId="4B8A5AEA" w14:textId="77777777" w:rsidTr="006715E1">
        <w:trPr>
          <w:trHeight w:val="273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3CD11BA" w14:textId="77777777" w:rsidR="006715E1" w:rsidRDefault="006715E1" w:rsidP="006715E1">
            <w:pPr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mission SOFA sc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3D2DCD89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132C6C1" w14:textId="77777777" w:rsidR="006715E1" w:rsidRPr="00F6668C" w:rsidRDefault="006715E1" w:rsidP="006715E1">
            <w:pPr>
              <w:rPr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bottom w:val="single" w:sz="4" w:space="0" w:color="auto"/>
            </w:tcBorders>
          </w:tcPr>
          <w:p w14:paraId="33FFA69E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 (1.14-2.71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71A7C054" w14:textId="77777777" w:rsidR="006715E1" w:rsidRPr="00F6668C" w:rsidRDefault="006715E1" w:rsidP="006715E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6715E1" w:rsidRPr="008F3EDF" w14:paraId="2440A271" w14:textId="77777777" w:rsidTr="006715E1">
        <w:trPr>
          <w:trHeight w:val="273"/>
        </w:trPr>
        <w:tc>
          <w:tcPr>
            <w:tcW w:w="8553" w:type="dxa"/>
            <w:gridSpan w:val="5"/>
            <w:tcBorders>
              <w:top w:val="single" w:sz="4" w:space="0" w:color="auto"/>
              <w:bottom w:val="nil"/>
            </w:tcBorders>
          </w:tcPr>
          <w:p w14:paraId="15CE9B5A" w14:textId="77777777" w:rsidR="006715E1" w:rsidRDefault="006715E1" w:rsidP="006715E1">
            <w:pPr>
              <w:rPr>
                <w:sz w:val="20"/>
                <w:szCs w:val="20"/>
              </w:rPr>
            </w:pPr>
            <w:r w:rsidRPr="00E76CFD">
              <w:rPr>
                <w:sz w:val="20"/>
                <w:szCs w:val="20"/>
              </w:rPr>
              <w:t>PWV: pulse wave velocity, HR: hazard ratio, CI: confidence interval</w:t>
            </w:r>
          </w:p>
          <w:p w14:paraId="322A8517" w14:textId="77777777" w:rsidR="006715E1" w:rsidRPr="004E0A7E" w:rsidRDefault="006715E1" w:rsidP="006715E1">
            <w:pPr>
              <w:rPr>
                <w:sz w:val="20"/>
                <w:szCs w:val="20"/>
              </w:rPr>
            </w:pPr>
            <w:r w:rsidRPr="004E0A7E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 w:rsidRPr="004E0A7E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 deaths occurred in 3</w:t>
            </w:r>
            <w:r w:rsidRPr="004E0A7E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PWV quartile</w:t>
            </w:r>
          </w:p>
        </w:tc>
      </w:tr>
    </w:tbl>
    <w:p w14:paraId="1FB78AC1" w14:textId="77777777" w:rsidR="00E74D38" w:rsidRDefault="00971FBF"/>
    <w:sectPr w:rsidR="00E74D38" w:rsidSect="00FC7F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"/>
  </w:docVars>
  <w:rsids>
    <w:rsidRoot w:val="006715E1"/>
    <w:rsid w:val="00213690"/>
    <w:rsid w:val="003E73F1"/>
    <w:rsid w:val="00415E66"/>
    <w:rsid w:val="004D2BF8"/>
    <w:rsid w:val="006715E1"/>
    <w:rsid w:val="009043D7"/>
    <w:rsid w:val="00906080"/>
    <w:rsid w:val="00971FBF"/>
    <w:rsid w:val="00A44054"/>
    <w:rsid w:val="00D96DAD"/>
    <w:rsid w:val="00FC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01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5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1</Words>
  <Characters>530</Characters>
  <Application>Microsoft Office Word</Application>
  <DocSecurity>0</DocSecurity>
  <Lines>66</Lines>
  <Paragraphs>48</Paragraphs>
  <ScaleCrop>false</ScaleCrop>
  <Company/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ita K</dc:creator>
  <cp:keywords/>
  <dc:description/>
  <cp:lastModifiedBy>S3G_Apply_Fixed_Case</cp:lastModifiedBy>
  <cp:revision>9</cp:revision>
  <dcterms:created xsi:type="dcterms:W3CDTF">2019-03-18T15:19:00Z</dcterms:created>
  <dcterms:modified xsi:type="dcterms:W3CDTF">2019-05-08T07:24:00Z</dcterms:modified>
</cp:coreProperties>
</file>